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4505B" w14:textId="77777777" w:rsidR="0029677E" w:rsidRPr="00F97F2E" w:rsidRDefault="0029677E" w:rsidP="00F97F2E">
      <w:pPr>
        <w:spacing w:line="360" w:lineRule="auto"/>
        <w:rPr>
          <w:rFonts w:ascii="Times New Roman" w:hAnsi="Times New Roman" w:cs="Times New Roman"/>
          <w:b/>
        </w:rPr>
      </w:pPr>
      <w:r w:rsidRPr="00F97F2E">
        <w:rPr>
          <w:rFonts w:ascii="Times New Roman" w:hAnsi="Times New Roman" w:cs="Times New Roman"/>
          <w:b/>
        </w:rPr>
        <w:t>Supplementary Table 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3617"/>
      </w:tblGrid>
      <w:tr w:rsidR="0029677E" w:rsidRPr="00F97F2E" w14:paraId="2100B378" w14:textId="77777777" w:rsidTr="00290C4E"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301B5E4B" w14:textId="77777777" w:rsidR="0029677E" w:rsidRPr="00F97F2E" w:rsidRDefault="0029677E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b/>
                <w:sz w:val="21"/>
                <w:szCs w:val="24"/>
              </w:rPr>
              <w:t>shRNA</w:t>
            </w:r>
          </w:p>
        </w:tc>
        <w:tc>
          <w:tcPr>
            <w:tcW w:w="3617" w:type="dxa"/>
            <w:tcBorders>
              <w:top w:val="single" w:sz="4" w:space="0" w:color="auto"/>
              <w:bottom w:val="single" w:sz="4" w:space="0" w:color="auto"/>
            </w:tcBorders>
          </w:tcPr>
          <w:p w14:paraId="24FD35AB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b/>
                <w:sz w:val="21"/>
                <w:szCs w:val="24"/>
              </w:rPr>
              <w:t>Sequence</w:t>
            </w:r>
          </w:p>
        </w:tc>
      </w:tr>
      <w:tr w:rsidR="0029677E" w:rsidRPr="00F97F2E" w14:paraId="6433BE20" w14:textId="77777777" w:rsidTr="00290C4E">
        <w:tc>
          <w:tcPr>
            <w:tcW w:w="2227" w:type="dxa"/>
            <w:tcBorders>
              <w:top w:val="single" w:sz="4" w:space="0" w:color="auto"/>
            </w:tcBorders>
          </w:tcPr>
          <w:p w14:paraId="32F1CDF9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shRNA-1</w:t>
            </w:r>
          </w:p>
        </w:tc>
        <w:tc>
          <w:tcPr>
            <w:tcW w:w="3617" w:type="dxa"/>
            <w:tcBorders>
              <w:top w:val="single" w:sz="4" w:space="0" w:color="auto"/>
            </w:tcBorders>
          </w:tcPr>
          <w:p w14:paraId="017798F6" w14:textId="77777777" w:rsidR="0029677E" w:rsidRPr="00F97F2E" w:rsidRDefault="0029677E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CAG</w:t>
            </w:r>
            <w:r w:rsidR="0082217A" w:rsidRPr="00F97F2E">
              <w:rPr>
                <w:rFonts w:ascii="Times New Roman" w:hAnsi="Times New Roman" w:cs="Times New Roman"/>
                <w:sz w:val="21"/>
                <w:szCs w:val="24"/>
              </w:rPr>
              <w:t>TTAGTGAGAGGAAGAAA</w:t>
            </w:r>
          </w:p>
        </w:tc>
      </w:tr>
      <w:tr w:rsidR="0029677E" w:rsidRPr="00F97F2E" w14:paraId="1437E70A" w14:textId="77777777" w:rsidTr="00290C4E">
        <w:tc>
          <w:tcPr>
            <w:tcW w:w="2227" w:type="dxa"/>
          </w:tcPr>
          <w:p w14:paraId="3011CAA3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shRNA-2</w:t>
            </w:r>
          </w:p>
        </w:tc>
        <w:tc>
          <w:tcPr>
            <w:tcW w:w="3617" w:type="dxa"/>
          </w:tcPr>
          <w:p w14:paraId="35979B91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CCATGAGAAACAGCGTCAAAT</w:t>
            </w:r>
          </w:p>
        </w:tc>
      </w:tr>
      <w:tr w:rsidR="0029677E" w:rsidRPr="00F97F2E" w14:paraId="35D286B6" w14:textId="77777777" w:rsidTr="00290C4E">
        <w:tc>
          <w:tcPr>
            <w:tcW w:w="2227" w:type="dxa"/>
          </w:tcPr>
          <w:p w14:paraId="3FA72A8C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shRNA-3</w:t>
            </w:r>
          </w:p>
        </w:tc>
        <w:tc>
          <w:tcPr>
            <w:tcW w:w="3617" w:type="dxa"/>
          </w:tcPr>
          <w:p w14:paraId="0B181461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CTCGTCCCTGATGGATAAAG</w:t>
            </w:r>
          </w:p>
        </w:tc>
      </w:tr>
      <w:tr w:rsidR="0029677E" w:rsidRPr="00F97F2E" w14:paraId="0A86C766" w14:textId="77777777" w:rsidTr="00290C4E">
        <w:tc>
          <w:tcPr>
            <w:tcW w:w="2227" w:type="dxa"/>
          </w:tcPr>
          <w:p w14:paraId="6886B3CE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shRNA-Control</w:t>
            </w:r>
          </w:p>
        </w:tc>
        <w:tc>
          <w:tcPr>
            <w:tcW w:w="3617" w:type="dxa"/>
          </w:tcPr>
          <w:p w14:paraId="12ACCED0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TTCTCCGAACGTGTCACGT</w:t>
            </w:r>
          </w:p>
        </w:tc>
      </w:tr>
    </w:tbl>
    <w:p w14:paraId="1F8556A0" w14:textId="77777777" w:rsidR="0029677E" w:rsidRPr="00F97F2E" w:rsidRDefault="0029677E" w:rsidP="00F97F2E">
      <w:pPr>
        <w:spacing w:line="360" w:lineRule="auto"/>
        <w:rPr>
          <w:rFonts w:ascii="Times New Roman" w:hAnsi="Times New Roman" w:cs="Times New Roman"/>
          <w:b/>
        </w:rPr>
      </w:pPr>
    </w:p>
    <w:p w14:paraId="5958FF02" w14:textId="152CBDE1" w:rsidR="0029677E" w:rsidRPr="00F97F2E" w:rsidRDefault="0082217A" w:rsidP="00F97F2E">
      <w:pPr>
        <w:spacing w:line="360" w:lineRule="auto"/>
        <w:rPr>
          <w:rFonts w:ascii="Times New Roman" w:hAnsi="Times New Roman" w:cs="Times New Roman"/>
          <w:b/>
        </w:rPr>
      </w:pPr>
      <w:r w:rsidRPr="00F97F2E">
        <w:rPr>
          <w:rFonts w:ascii="Times New Roman" w:hAnsi="Times New Roman" w:cs="Times New Roman"/>
          <w:b/>
        </w:rPr>
        <w:t>Supplementary Table 2</w:t>
      </w:r>
      <w:r w:rsidR="00F97F2E" w:rsidRPr="00F97F2E">
        <w:rPr>
          <w:rFonts w:ascii="Times New Roman" w:hAnsi="Times New Roman" w:cs="Times New Roman"/>
          <w:b/>
        </w:rPr>
        <w:t>.</w:t>
      </w:r>
      <w:r w:rsidRPr="00F97F2E">
        <w:rPr>
          <w:rFonts w:ascii="Times New Roman" w:hAnsi="Times New Roman" w:cs="Times New Roman"/>
          <w:b/>
        </w:rPr>
        <w:t xml:space="preserve"> Primers use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3996"/>
        <w:gridCol w:w="4207"/>
      </w:tblGrid>
      <w:tr w:rsidR="0029677E" w:rsidRPr="00F97F2E" w14:paraId="3DB18212" w14:textId="77777777" w:rsidTr="00F97F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3BC31F" w14:textId="77777777" w:rsidR="0029677E" w:rsidRPr="00F97F2E" w:rsidRDefault="0029677E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b/>
                <w:sz w:val="21"/>
                <w:szCs w:val="24"/>
              </w:rPr>
              <w:t>Nam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</w:tcPr>
          <w:p w14:paraId="7DB95C77" w14:textId="77777777" w:rsidR="0029677E" w:rsidRPr="00F97F2E" w:rsidRDefault="0029677E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b/>
                <w:sz w:val="21"/>
                <w:szCs w:val="24"/>
              </w:rPr>
              <w:t>Forward 5’-3’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4B1D4A20" w14:textId="77777777" w:rsidR="0029677E" w:rsidRPr="00F97F2E" w:rsidRDefault="0029677E" w:rsidP="00F97F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b/>
                <w:sz w:val="21"/>
                <w:szCs w:val="24"/>
              </w:rPr>
              <w:t>Reverse 5’-3’</w:t>
            </w:r>
          </w:p>
        </w:tc>
      </w:tr>
      <w:tr w:rsidR="0029677E" w:rsidRPr="00F97F2E" w14:paraId="60E83548" w14:textId="77777777" w:rsidTr="00F97F2E">
        <w:tc>
          <w:tcPr>
            <w:tcW w:w="1276" w:type="dxa"/>
            <w:tcBorders>
              <w:top w:val="single" w:sz="4" w:space="0" w:color="auto"/>
            </w:tcBorders>
          </w:tcPr>
          <w:p w14:paraId="5DD7BB36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END1</w:t>
            </w:r>
          </w:p>
        </w:tc>
        <w:tc>
          <w:tcPr>
            <w:tcW w:w="3826" w:type="dxa"/>
            <w:tcBorders>
              <w:top w:val="single" w:sz="4" w:space="0" w:color="auto"/>
            </w:tcBorders>
          </w:tcPr>
          <w:p w14:paraId="3835FC2E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AACCCACTCCC</w:t>
            </w:r>
            <w:bookmarkStart w:id="0" w:name="_GoBack"/>
            <w:bookmarkEnd w:id="0"/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AGTCCACCCT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0A184A54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CCAAGTCCATACGGAACAACG</w:t>
            </w:r>
          </w:p>
        </w:tc>
      </w:tr>
      <w:tr w:rsidR="0029677E" w:rsidRPr="00F97F2E" w14:paraId="2C3BBCD2" w14:textId="77777777" w:rsidTr="00F97F2E">
        <w:tc>
          <w:tcPr>
            <w:tcW w:w="1276" w:type="dxa"/>
          </w:tcPr>
          <w:p w14:paraId="4750F0E9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NQO1</w:t>
            </w:r>
          </w:p>
        </w:tc>
        <w:tc>
          <w:tcPr>
            <w:tcW w:w="3826" w:type="dxa"/>
          </w:tcPr>
          <w:p w14:paraId="0736E7C0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AGACCTTGTGATATTCCAGTTCCCCCT</w:t>
            </w:r>
          </w:p>
        </w:tc>
        <w:tc>
          <w:tcPr>
            <w:tcW w:w="4258" w:type="dxa"/>
          </w:tcPr>
          <w:p w14:paraId="606560B4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GCAGCGTAAGTGTAAGCAAACTCTCC</w:t>
            </w:r>
          </w:p>
        </w:tc>
      </w:tr>
      <w:tr w:rsidR="0029677E" w:rsidRPr="00F97F2E" w14:paraId="1F7A0E19" w14:textId="77777777" w:rsidTr="00F97F2E">
        <w:tc>
          <w:tcPr>
            <w:tcW w:w="1276" w:type="dxa"/>
          </w:tcPr>
          <w:p w14:paraId="0AC79F8E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CLC</w:t>
            </w:r>
          </w:p>
        </w:tc>
        <w:tc>
          <w:tcPr>
            <w:tcW w:w="3826" w:type="dxa"/>
          </w:tcPr>
          <w:p w14:paraId="2740C734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TGAAGCAATAAACAAGCAC</w:t>
            </w:r>
          </w:p>
        </w:tc>
        <w:tc>
          <w:tcPr>
            <w:tcW w:w="4258" w:type="dxa"/>
          </w:tcPr>
          <w:p w14:paraId="7B26EDB4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TTGGACAGATAGTAGCCAA</w:t>
            </w:r>
          </w:p>
        </w:tc>
      </w:tr>
      <w:tr w:rsidR="0029677E" w:rsidRPr="00F97F2E" w14:paraId="45127ADB" w14:textId="77777777" w:rsidTr="00F97F2E">
        <w:tc>
          <w:tcPr>
            <w:tcW w:w="1276" w:type="dxa"/>
          </w:tcPr>
          <w:p w14:paraId="287BAABA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Nrf2</w:t>
            </w:r>
          </w:p>
        </w:tc>
        <w:tc>
          <w:tcPr>
            <w:tcW w:w="3826" w:type="dxa"/>
          </w:tcPr>
          <w:p w14:paraId="2B516CA6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AGACAAACATTCAAGCCGCT</w:t>
            </w:r>
          </w:p>
        </w:tc>
        <w:tc>
          <w:tcPr>
            <w:tcW w:w="4258" w:type="dxa"/>
          </w:tcPr>
          <w:p w14:paraId="6DC1F64B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AGACAAACATTCAAGCCGCT</w:t>
            </w:r>
          </w:p>
        </w:tc>
      </w:tr>
      <w:tr w:rsidR="0029677E" w:rsidRPr="00F97F2E" w14:paraId="2DA846D0" w14:textId="77777777" w:rsidTr="00F97F2E">
        <w:tc>
          <w:tcPr>
            <w:tcW w:w="1276" w:type="dxa"/>
          </w:tcPr>
          <w:p w14:paraId="70FFF4B4" w14:textId="77777777" w:rsidR="0029677E" w:rsidRPr="00F97F2E" w:rsidRDefault="0029677E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APDH</w:t>
            </w:r>
          </w:p>
        </w:tc>
        <w:tc>
          <w:tcPr>
            <w:tcW w:w="3826" w:type="dxa"/>
          </w:tcPr>
          <w:p w14:paraId="265B92BB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GAGCGAGATCCCTCCAAAAT</w:t>
            </w:r>
          </w:p>
        </w:tc>
        <w:tc>
          <w:tcPr>
            <w:tcW w:w="4258" w:type="dxa"/>
          </w:tcPr>
          <w:p w14:paraId="2218D4CB" w14:textId="77777777" w:rsidR="0029677E" w:rsidRPr="00F97F2E" w:rsidRDefault="0082217A" w:rsidP="00F97F2E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F97F2E">
              <w:rPr>
                <w:rFonts w:ascii="Times New Roman" w:hAnsi="Times New Roman" w:cs="Times New Roman"/>
                <w:sz w:val="21"/>
                <w:szCs w:val="24"/>
              </w:rPr>
              <w:t>GGCTGTTGTCATACTTCTCATGG</w:t>
            </w:r>
          </w:p>
        </w:tc>
      </w:tr>
    </w:tbl>
    <w:p w14:paraId="2BB175F3" w14:textId="77777777" w:rsidR="0029677E" w:rsidRPr="00F97F2E" w:rsidRDefault="0029677E">
      <w:pPr>
        <w:rPr>
          <w:rFonts w:ascii="Times New Roman" w:hAnsi="Times New Roman" w:cs="Times New Roman"/>
        </w:rPr>
      </w:pPr>
    </w:p>
    <w:sectPr w:rsidR="0029677E" w:rsidRPr="00F97F2E" w:rsidSect="00A250B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77E"/>
    <w:rsid w:val="00045FB5"/>
    <w:rsid w:val="00185F71"/>
    <w:rsid w:val="001E7BB8"/>
    <w:rsid w:val="001F65C0"/>
    <w:rsid w:val="0029677E"/>
    <w:rsid w:val="002D578B"/>
    <w:rsid w:val="00364839"/>
    <w:rsid w:val="003D3916"/>
    <w:rsid w:val="00436DAE"/>
    <w:rsid w:val="004A2874"/>
    <w:rsid w:val="00516784"/>
    <w:rsid w:val="00585598"/>
    <w:rsid w:val="006E3347"/>
    <w:rsid w:val="00773621"/>
    <w:rsid w:val="007F0931"/>
    <w:rsid w:val="00800118"/>
    <w:rsid w:val="0082217A"/>
    <w:rsid w:val="00993BDF"/>
    <w:rsid w:val="00A250B7"/>
    <w:rsid w:val="00A3409B"/>
    <w:rsid w:val="00AF5EBF"/>
    <w:rsid w:val="00B16FAE"/>
    <w:rsid w:val="00B4007A"/>
    <w:rsid w:val="00B7749B"/>
    <w:rsid w:val="00BC1E49"/>
    <w:rsid w:val="00C93921"/>
    <w:rsid w:val="00D4148C"/>
    <w:rsid w:val="00E10B43"/>
    <w:rsid w:val="00E11EFB"/>
    <w:rsid w:val="00E82196"/>
    <w:rsid w:val="00F97F2E"/>
    <w:rsid w:val="00FB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E4406"/>
  <w15:chartTrackingRefBased/>
  <w15:docId w15:val="{C689BF16-A896-CE42-AB98-50E1361AC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7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s_oscar@hotmail.com</dc:creator>
  <cp:keywords/>
  <dc:description/>
  <cp:lastModifiedBy>lhs_oscar@hotmail.com</cp:lastModifiedBy>
  <cp:revision>6</cp:revision>
  <dcterms:created xsi:type="dcterms:W3CDTF">2023-11-21T11:26:00Z</dcterms:created>
  <dcterms:modified xsi:type="dcterms:W3CDTF">2023-11-24T13:26:00Z</dcterms:modified>
</cp:coreProperties>
</file>